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0000E9"/>
          <w:spacing w:val="0"/>
          <w:position w:val="0"/>
          <w:sz w:val="28"/>
          <w:u w:val="single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8"/>
          <w:shd w:fill="auto" w:val="clear"/>
        </w:rPr>
        <w:t xml:space="preserve">Additional file </w:t>
      </w:r>
      <w:r>
        <w:rPr>
          <w:rFonts w:ascii="Arial" w:hAnsi="Arial" w:cs="Arial" w:eastAsia="Arial"/>
          <w:color w:val="0000E9"/>
          <w:spacing w:val="0"/>
          <w:position w:val="0"/>
          <w:sz w:val="28"/>
          <w:u w:val="single"/>
          <w:shd w:fill="auto" w:val="clear"/>
        </w:rPr>
        <w:t xml:space="preserve">1</w:t>
      </w: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0000E9"/>
          <w:spacing w:val="0"/>
          <w:position w:val="0"/>
          <w:sz w:val="28"/>
          <w:u w:val="single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0000E9"/>
          <w:spacing w:val="0"/>
          <w:position w:val="0"/>
          <w:sz w:val="28"/>
          <w:u w:val="single"/>
          <w:shd w:fill="auto" w:val="clear"/>
        </w:rPr>
      </w:pPr>
      <w:r>
        <w:rPr>
          <w:rFonts w:ascii="Arial" w:hAnsi="Arial" w:cs="Arial" w:eastAsia="Arial"/>
          <w:color w:val="0000E9"/>
          <w:spacing w:val="0"/>
          <w:position w:val="0"/>
          <w:sz w:val="28"/>
          <w:u w:val="single"/>
          <w:shd w:fill="auto" w:val="clear"/>
        </w:rPr>
        <w:t xml:space="preserve">List of participating centres and ethical bodies</w:t>
      </w: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0000E9"/>
          <w:spacing w:val="0"/>
          <w:position w:val="0"/>
          <w:sz w:val="28"/>
          <w:u w:val="single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0000E9"/>
          <w:spacing w:val="0"/>
          <w:position w:val="0"/>
          <w:sz w:val="28"/>
          <w:u w:val="single"/>
          <w:shd w:fill="auto" w:val="clear"/>
        </w:rPr>
      </w:pPr>
    </w:p>
    <w:tbl>
      <w:tblPr/>
      <w:tblGrid>
        <w:gridCol w:w="3070"/>
        <w:gridCol w:w="3071"/>
        <w:gridCol w:w="3071"/>
      </w:tblGrid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6a6a6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8"/>
                <w:shd w:fill="auto" w:val="clear"/>
              </w:rPr>
              <w:t xml:space="preserve">Participating Institution</w:t>
            </w: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6a6a6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8"/>
                <w:shd w:fill="auto" w:val="clear"/>
              </w:rPr>
              <w:t xml:space="preserve">Responsible Ethical Committee</w:t>
            </w: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6a6a6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8"/>
                <w:shd w:fill="auto" w:val="clear"/>
              </w:rPr>
              <w:t xml:space="preserve">Reference Number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Würzburg University Hospital </w:t>
              <w:br/>
              <w:t xml:space="preserve">Oberdürrbacher Str. 6</w:t>
              <w:br/>
              <w:t xml:space="preserve">97080 Würz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=First Vot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Faculty of Medicine,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University Würz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Institute for Pharmacology and Toxicology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Versbacher Str. 9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97078 Würz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29/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Charité - Universitätsmedizin Berlin</w:t>
              <w:br/>
              <w:t xml:space="preserve">Chariteplatz 1</w:t>
              <w:br/>
              <w:t xml:space="preserve">10117 Berli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No Second Vot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28"/>
                <w:shd w:fill="auto" w:val="clear"/>
              </w:rPr>
              <w:t xml:space="preserve">First Vote from leading  Ethics Committees has been accepted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29/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Red Cross Hospital Berlin</w:t>
              <w:br/>
              <w:t xml:space="preserve">Drontheimer Straße 39–40</w:t>
              <w:br/>
              <w:t xml:space="preserve">13359 Berli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No Second Vot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28"/>
                <w:shd w:fill="auto" w:val="clear"/>
              </w:rPr>
              <w:t xml:space="preserve">First Vote from leading  Ethics Committees has been accepted</w:t>
            </w: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29/13</w:t>
            </w:r>
          </w:p>
        </w:tc>
      </w:tr>
    </w:tbl>
    <w:p>
      <w:pPr>
        <w:spacing w:before="0" w:after="0" w:line="240"/>
        <w:ind w:right="0" w:left="0" w:firstLine="0"/>
        <w:jc w:val="left"/>
        <w:rPr>
          <w:rFonts w:ascii="Cambria" w:hAnsi="Cambria" w:cs="Cambria" w:eastAsia="Cambria"/>
          <w:color w:val="auto"/>
          <w:spacing w:val="0"/>
          <w:position w:val="0"/>
          <w:sz w:val="24"/>
          <w:shd w:fill="auto" w:val="clear"/>
        </w:rPr>
      </w:pPr>
    </w:p>
    <w:tbl>
      <w:tblPr/>
      <w:tblGrid>
        <w:gridCol w:w="3070"/>
        <w:gridCol w:w="3071"/>
        <w:gridCol w:w="3071"/>
      </w:tblGrid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Prostestant Lung Hospital Berli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vangelische Lungenklinik Berlin</w:t>
              <w:br/>
              <w:t xml:space="preserve">Lindenberger Weg 27</w:t>
              <w:br/>
              <w:t xml:space="preserve">13125 Berli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No Second Vot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28"/>
                <w:shd w:fill="auto" w:val="clear"/>
              </w:rPr>
              <w:t xml:space="preserve">First Vote from leading  Ethics Committees has been accepted</w:t>
            </w: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29/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Vivantes-Clinic Neuköll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Rudower Str. 48</w:t>
              <w:br/>
              <w:t xml:space="preserve">12351 Berli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No Second Vot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28"/>
                <w:shd w:fill="auto" w:val="clear"/>
              </w:rPr>
              <w:t xml:space="preserve">First Vote from leading  Ethics Committees has been accepted</w:t>
            </w: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29/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University Hospital  Erlangen</w:t>
              <w:br/>
              <w:t xml:space="preserve">Krankenhausstr. 12</w:t>
              <w:br/>
              <w:t xml:space="preserve">91054 Erlang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Faculty of Medicine,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University  Friedrich-Alexander,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rlangen-Nürnbe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Krankenhausstraße 12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91054 Erlang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234_13 Bc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University Hospital  Freiburg</w:t>
              <w:br/>
              <w:t xml:space="preserve">Hugstetter Straße 55</w:t>
              <w:br/>
              <w:t xml:space="preserve">79106 Frei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University,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Albert-Ludwigs- University, Frei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ngelberger Straße 21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79106 Frei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408/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Robert-Bosch Hospital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Schillerhöh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Solitudestr. 18</w:t>
              <w:br/>
              <w:t xml:space="preserve">70839 Gerling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Faculty of Medicine,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berhard-Karls- University and Universtiy Hospital Tübing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Gartenstraße 47 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72074 Tübing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491/2013BO1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LungenClinic Großhansdorf</w:t>
              <w:br/>
              <w:t xml:space="preserve">Wöhrendamm 80</w:t>
              <w:br/>
              <w:t xml:space="preserve">22927 Großhansdorf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regional Medical Association 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Schleswig-Holstei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Bismarckallee 8-12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23795 Bad Segebe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IV/EK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Thoraxklinik at Heidelberg University Hospital</w:t>
              <w:br/>
              <w:t xml:space="preserve">Amalienstr. 5</w:t>
              <w:br/>
              <w:t xml:space="preserve">69126 Heidelbe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Faculty of Medicine Heidelbe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Alte Glockengießerei 11/1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69115 Heidelbe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S-514/20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Lung Clinic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Krankenhaus Köln-Merheim - Ostmerheimer Str. 200</w:t>
              <w:br/>
              <w:t xml:space="preserve">51109 Köl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 University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Witten/Herdeck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Alfred-Herrhausen-Str. 50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58448 Witt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109/20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333333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333333"/>
                <w:spacing w:val="0"/>
                <w:position w:val="0"/>
                <w:sz w:val="28"/>
                <w:shd w:fill="auto" w:val="clear"/>
              </w:rPr>
              <w:t xml:space="preserve">Hospital of the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333333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333333"/>
                <w:spacing w:val="0"/>
                <w:position w:val="0"/>
                <w:sz w:val="28"/>
                <w:shd w:fill="auto" w:val="clear"/>
              </w:rPr>
              <w:t xml:space="preserve">Ludwig-Maximilians-University (LMU) Munich</w:t>
              <w:br/>
              <w:t xml:space="preserve">Marchioninistraße 15</w:t>
              <w:br/>
              <w:t xml:space="preserve">81377 Münch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- LMU Münch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Pettenkoferstr. 8a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80336 München</w:t>
            </w: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507-13</w:t>
            </w:r>
          </w:p>
        </w:tc>
      </w:tr>
      <w:tr>
        <w:trPr>
          <w:trHeight w:val="1371" w:hRule="auto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Thoraxzentrum Bezirk Unterfranken</w:t>
              <w:br/>
              <w:t xml:space="preserve">Michelsberg 1</w:t>
              <w:br/>
              <w:t xml:space="preserve">97702 Münnerstadt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No Second Vot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i/>
                <w:color w:val="auto"/>
                <w:spacing w:val="0"/>
                <w:position w:val="0"/>
                <w:sz w:val="28"/>
                <w:shd w:fill="auto" w:val="clear"/>
              </w:rPr>
              <w:t xml:space="preserve">First Vote from leading  Ethics Committees has been accepted</w:t>
            </w: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29/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Barmherzige Brüder Hospital </w:t>
              <w:br/>
              <w:t xml:space="preserve">Prüfeninger Straße 86</w:t>
              <w:br/>
              <w:t xml:space="preserve">93049 Regens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 University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Regen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93042 Regens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13-103-02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University Hospital  Regensburg</w:t>
              <w:br/>
              <w:t xml:space="preserve">Franz-Joseph-Strauß-Allee 11</w:t>
              <w:br/>
              <w:t xml:space="preserve">93053 Regens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 University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Regen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93042 Regens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13-103-02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University Hospital  Tübingen</w:t>
              <w:br/>
              <w:t xml:space="preserve">Hoppe-Seyler-Straße 3 </w:t>
              <w:br/>
              <w:t xml:space="preserve">72076 Tübing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Faculty of Medicine,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berhard-Karls- University and for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Universtiy Hospital Tübing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Gartenstraße 47 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72074 Tübing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491/2013BO1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Asklepios Fachkliniken</w:t>
              <w:br/>
              <w:t xml:space="preserve">München-Gauting</w:t>
              <w:br/>
              <w:t xml:space="preserve">Robert-Koch-Allee 2</w:t>
              <w:br/>
              <w:t xml:space="preserve">82131 München-Gautin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- LMU Münch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Pettenkoferstr. 8a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80336 Münch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507/13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000000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8"/>
                <w:shd w:fill="auto" w:val="clear"/>
              </w:rPr>
              <w:t xml:space="preserve">St. Bernward Hospital</w:t>
              <w:br/>
              <w:t xml:space="preserve">Treibestr. 9</w:t>
              <w:br/>
              <w:t xml:space="preserve">31134 Hildesheim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000000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000000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000000"/>
                <w:spacing w:val="0"/>
                <w:position w:val="0"/>
                <w:sz w:val="28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regional Medical Association 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Niedersachs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Berliner Allee 20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30175 Hannover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Grae/087/2014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University Hospital Hamburg-Eppendorf                                    Klinik für Allgemein-, Visceral-, Gefäß- und Thoraxchirurgie   Martinistraße 53                           20246 Hamburg 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regional Medical Association 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Ham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Weidestraße 122 b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22083 Hambur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 </w:t>
            </w: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MC-082/14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Asklepios Clinic Lang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Viszeral- und Thoraxchirurgi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Röntgenstrasse 20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63225 Lang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Regional Medical Association 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Hess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Im Vogelsgesang 3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60488 Frankfurt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MC 166/2015</w:t>
            </w:r>
          </w:p>
        </w:tc>
      </w:tr>
      <w:tr>
        <w:trPr>
          <w:trHeight w:val="1" w:hRule="atLeast"/>
          <w:jc w:val="left"/>
        </w:trPr>
        <w:tc>
          <w:tcPr>
            <w:tcW w:w="3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St. Elisabethen Hospital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Katharina Kasper-Klinik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Thoraxchirurgi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Ginnheimer Str. 3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60487 Frankfurt am Mai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Ethics Committee of the regional Medical Association 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Hesse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Im Vogelsgesang 3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60488 Frankfurt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30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8"/>
                <w:shd w:fill="auto" w:val="clear"/>
              </w:rPr>
              <w:t xml:space="preserve">MC 166/2015</w:t>
            </w:r>
          </w:p>
        </w:tc>
      </w:tr>
    </w:tbl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8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